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13D3B" w14:textId="05E301C8" w:rsidR="00657CE7" w:rsidRDefault="00657CE7"/>
    <w:tbl>
      <w:tblPr>
        <w:tblStyle w:val="TableGrid"/>
        <w:tblW w:w="0" w:type="auto"/>
        <w:tblInd w:w="-635" w:type="dxa"/>
        <w:tblLook w:val="04A0" w:firstRow="1" w:lastRow="0" w:firstColumn="1" w:lastColumn="0" w:noHBand="0" w:noVBand="1"/>
      </w:tblPr>
      <w:tblGrid>
        <w:gridCol w:w="3150"/>
        <w:gridCol w:w="2337"/>
        <w:gridCol w:w="2389"/>
        <w:gridCol w:w="2109"/>
      </w:tblGrid>
      <w:tr w:rsidR="00390670" w:rsidRPr="00390670" w14:paraId="04F91610" w14:textId="77777777" w:rsidTr="00540AEB">
        <w:tc>
          <w:tcPr>
            <w:tcW w:w="9985" w:type="dxa"/>
            <w:gridSpan w:val="4"/>
          </w:tcPr>
          <w:p w14:paraId="4A9D05EC" w14:textId="720D364D" w:rsidR="00390670" w:rsidRPr="00924C16" w:rsidRDefault="00390670" w:rsidP="0039067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390670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9800C3">
              <w:rPr>
                <w:rFonts w:ascii="Times New Roman" w:hAnsi="Times New Roman" w:cs="Times New Roman"/>
                <w:b/>
                <w:bCs/>
              </w:rPr>
              <w:t>S</w:t>
            </w:r>
            <w:r w:rsidR="004F4B90">
              <w:rPr>
                <w:rFonts w:ascii="Times New Roman" w:hAnsi="Times New Roman" w:cs="Times New Roman"/>
                <w:b/>
                <w:bCs/>
              </w:rPr>
              <w:t>1</w:t>
            </w:r>
            <w:r w:rsidRPr="00390670">
              <w:rPr>
                <w:rFonts w:ascii="Times New Roman" w:hAnsi="Times New Roman" w:cs="Times New Roman"/>
                <w:b/>
                <w:bCs/>
              </w:rPr>
              <w:t xml:space="preserve">. Comparison of selected </w:t>
            </w:r>
            <w:r w:rsidR="000649C0">
              <w:rPr>
                <w:rFonts w:ascii="Times New Roman" w:hAnsi="Times New Roman" w:cs="Times New Roman"/>
                <w:b/>
                <w:bCs/>
              </w:rPr>
              <w:t xml:space="preserve">baseline </w:t>
            </w:r>
            <w:r w:rsidRPr="00390670">
              <w:rPr>
                <w:rFonts w:ascii="Times New Roman" w:hAnsi="Times New Roman" w:cs="Times New Roman"/>
                <w:b/>
                <w:bCs/>
              </w:rPr>
              <w:t>characteristics between</w:t>
            </w:r>
            <w:r w:rsidR="00D579CD">
              <w:rPr>
                <w:rFonts w:ascii="Times New Roman" w:hAnsi="Times New Roman" w:cs="Times New Roman"/>
                <w:b/>
                <w:bCs/>
              </w:rPr>
              <w:t xml:space="preserve"> non-enrolled</w:t>
            </w:r>
            <w:r w:rsidRPr="00390670">
              <w:rPr>
                <w:rFonts w:ascii="Times New Roman" w:hAnsi="Times New Roman" w:cs="Times New Roman"/>
                <w:b/>
                <w:bCs/>
              </w:rPr>
              <w:t xml:space="preserve"> versus enrolled pa</w:t>
            </w:r>
            <w:r w:rsidR="00D579CD">
              <w:rPr>
                <w:rFonts w:ascii="Times New Roman" w:hAnsi="Times New Roman" w:cs="Times New Roman"/>
                <w:b/>
                <w:bCs/>
              </w:rPr>
              <w:t>rticipants at follow-up</w:t>
            </w:r>
          </w:p>
        </w:tc>
      </w:tr>
      <w:tr w:rsidR="00CC522F" w:rsidRPr="00390670" w14:paraId="44B9AB07" w14:textId="306586DC" w:rsidTr="001562ED">
        <w:tc>
          <w:tcPr>
            <w:tcW w:w="3150" w:type="dxa"/>
          </w:tcPr>
          <w:p w14:paraId="15BD16B0" w14:textId="77777777" w:rsidR="00CC522F" w:rsidRPr="00390670" w:rsidRDefault="00CC52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6136D8C6" w14:textId="2CAA4C78" w:rsidR="00CC522F" w:rsidRPr="00D579CD" w:rsidRDefault="00D579CD" w:rsidP="0039067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t enrolled at</w:t>
            </w:r>
            <w:r w:rsidR="00CC522F" w:rsidRPr="0039067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follow-up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2389" w:type="dxa"/>
          </w:tcPr>
          <w:p w14:paraId="10270A0F" w14:textId="0FAD27F9" w:rsidR="00CC522F" w:rsidRPr="00390670" w:rsidRDefault="00CC522F" w:rsidP="003906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0670">
              <w:rPr>
                <w:rFonts w:ascii="Times New Roman" w:hAnsi="Times New Roman" w:cs="Times New Roman"/>
                <w:b/>
                <w:bCs/>
              </w:rPr>
              <w:t xml:space="preserve">Enrolled </w:t>
            </w:r>
            <w:r w:rsidR="00D579CD">
              <w:rPr>
                <w:rFonts w:ascii="Times New Roman" w:hAnsi="Times New Roman" w:cs="Times New Roman"/>
                <w:b/>
                <w:bCs/>
              </w:rPr>
              <w:t>at</w:t>
            </w:r>
            <w:r w:rsidRPr="0039067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579CD">
              <w:rPr>
                <w:rFonts w:ascii="Times New Roman" w:hAnsi="Times New Roman" w:cs="Times New Roman"/>
                <w:b/>
                <w:bCs/>
              </w:rPr>
              <w:t>follow-up</w:t>
            </w:r>
          </w:p>
        </w:tc>
        <w:tc>
          <w:tcPr>
            <w:tcW w:w="2109" w:type="dxa"/>
          </w:tcPr>
          <w:p w14:paraId="41F3798B" w14:textId="77777777" w:rsidR="00CC522F" w:rsidRPr="00390670" w:rsidRDefault="00CC522F" w:rsidP="003906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C522F" w:rsidRPr="00390670" w14:paraId="526DB80B" w14:textId="348A983F" w:rsidTr="001562ED">
        <w:tc>
          <w:tcPr>
            <w:tcW w:w="3150" w:type="dxa"/>
          </w:tcPr>
          <w:p w14:paraId="5A0B7EB9" w14:textId="77777777" w:rsidR="00CC522F" w:rsidRPr="00390670" w:rsidRDefault="00CC52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21E3139F" w14:textId="1C12BFAF" w:rsidR="00CC522F" w:rsidRPr="00390670" w:rsidRDefault="00CC522F" w:rsidP="00390670">
            <w:pPr>
              <w:tabs>
                <w:tab w:val="center" w:pos="14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0670">
              <w:rPr>
                <w:rFonts w:ascii="Times New Roman" w:hAnsi="Times New Roman" w:cs="Times New Roman"/>
                <w:b/>
                <w:bCs/>
              </w:rPr>
              <w:t>N=</w:t>
            </w:r>
            <w:r w:rsidR="00733C26">
              <w:rPr>
                <w:rFonts w:ascii="Times New Roman" w:hAnsi="Times New Roman" w:cs="Times New Roman"/>
                <w:b/>
                <w:bCs/>
              </w:rPr>
              <w:t>16</w:t>
            </w:r>
            <w:r w:rsidR="00BA70E7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2389" w:type="dxa"/>
          </w:tcPr>
          <w:p w14:paraId="1F7479B4" w14:textId="1FD36C88" w:rsidR="00CC522F" w:rsidRPr="00390670" w:rsidRDefault="00BA70E7" w:rsidP="00BA70E7">
            <w:pPr>
              <w:tabs>
                <w:tab w:val="center" w:pos="1086"/>
                <w:tab w:val="right" w:pos="2173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ab/>
            </w:r>
            <w:r w:rsidR="00CC522F" w:rsidRPr="00390670">
              <w:rPr>
                <w:rFonts w:ascii="Times New Roman" w:hAnsi="Times New Roman" w:cs="Times New Roman"/>
                <w:b/>
                <w:bCs/>
              </w:rPr>
              <w:t>N=</w:t>
            </w:r>
            <w:r w:rsidR="00733C26">
              <w:rPr>
                <w:rFonts w:ascii="Times New Roman" w:hAnsi="Times New Roman" w:cs="Times New Roman"/>
                <w:b/>
                <w:bCs/>
              </w:rPr>
              <w:t>29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2109" w:type="dxa"/>
          </w:tcPr>
          <w:p w14:paraId="43FF7F0E" w14:textId="3BFD5F8D" w:rsidR="00CC522F" w:rsidRPr="00390670" w:rsidRDefault="00CC522F" w:rsidP="003906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90670" w:rsidRPr="00390670" w14:paraId="36EB9207" w14:textId="77777777" w:rsidTr="001562ED">
        <w:tc>
          <w:tcPr>
            <w:tcW w:w="3150" w:type="dxa"/>
          </w:tcPr>
          <w:p w14:paraId="6905E440" w14:textId="77777777" w:rsidR="00390670" w:rsidRPr="00390670" w:rsidRDefault="0039067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22126A68" w14:textId="57D45592" w:rsidR="00390670" w:rsidRPr="00390670" w:rsidRDefault="00390670" w:rsidP="00390670">
            <w:pPr>
              <w:tabs>
                <w:tab w:val="center" w:pos="14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0670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389" w:type="dxa"/>
          </w:tcPr>
          <w:p w14:paraId="3788D4A0" w14:textId="0606726E" w:rsidR="00390670" w:rsidRPr="00390670" w:rsidRDefault="00390670" w:rsidP="003906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0670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109" w:type="dxa"/>
          </w:tcPr>
          <w:p w14:paraId="1751C47C" w14:textId="06755150" w:rsidR="00390670" w:rsidRPr="00733C26" w:rsidRDefault="00390670" w:rsidP="0039067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390670">
              <w:rPr>
                <w:rFonts w:ascii="Times New Roman" w:hAnsi="Times New Roman" w:cs="Times New Roman"/>
                <w:b/>
                <w:bCs/>
              </w:rPr>
              <w:t>P value</w:t>
            </w:r>
            <w:r w:rsidR="00733C26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CC522F" w:rsidRPr="00390670" w14:paraId="3AFD90F5" w14:textId="3BBA1194" w:rsidTr="001562ED">
        <w:tc>
          <w:tcPr>
            <w:tcW w:w="3150" w:type="dxa"/>
          </w:tcPr>
          <w:p w14:paraId="2F5C5686" w14:textId="6D50632D" w:rsidR="00404D17" w:rsidRPr="00390670" w:rsidRDefault="00C97097">
            <w:pPr>
              <w:rPr>
                <w:rFonts w:ascii="Times New Roman" w:hAnsi="Times New Roman" w:cs="Times New Roman"/>
                <w:b/>
                <w:bCs/>
              </w:rPr>
            </w:pPr>
            <w:r w:rsidRPr="00390670">
              <w:rPr>
                <w:rFonts w:ascii="Times New Roman" w:hAnsi="Times New Roman" w:cs="Times New Roman"/>
                <w:b/>
                <w:bCs/>
              </w:rPr>
              <w:t>Age</w:t>
            </w:r>
            <w:r w:rsidR="00390670" w:rsidRPr="00390670">
              <w:rPr>
                <w:rFonts w:ascii="Times New Roman" w:hAnsi="Times New Roman" w:cs="Times New Roman"/>
                <w:b/>
                <w:bCs/>
              </w:rPr>
              <w:t>, mean (SD)</w:t>
            </w:r>
            <w:r w:rsidR="00924C16">
              <w:rPr>
                <w:rFonts w:ascii="Times New Roman" w:hAnsi="Times New Roman" w:cs="Times New Roman"/>
                <w:b/>
                <w:bCs/>
              </w:rPr>
              <w:t>, years</w:t>
            </w:r>
          </w:p>
        </w:tc>
        <w:tc>
          <w:tcPr>
            <w:tcW w:w="2337" w:type="dxa"/>
          </w:tcPr>
          <w:p w14:paraId="563A6D0A" w14:textId="24BFD308" w:rsidR="00CC522F" w:rsidRPr="00390670" w:rsidRDefault="00C97097" w:rsidP="00390670">
            <w:pPr>
              <w:jc w:val="center"/>
              <w:rPr>
                <w:rFonts w:ascii="Times New Roman" w:hAnsi="Times New Roman" w:cs="Times New Roman"/>
              </w:rPr>
            </w:pPr>
            <w:r w:rsidRPr="00390670">
              <w:rPr>
                <w:rFonts w:ascii="Times New Roman" w:hAnsi="Times New Roman" w:cs="Times New Roman"/>
              </w:rPr>
              <w:t>2</w:t>
            </w:r>
            <w:r w:rsidR="00380EF7">
              <w:rPr>
                <w:rFonts w:ascii="Times New Roman" w:hAnsi="Times New Roman" w:cs="Times New Roman"/>
              </w:rPr>
              <w:t>8</w:t>
            </w:r>
            <w:r w:rsidRPr="00390670">
              <w:rPr>
                <w:rFonts w:ascii="Times New Roman" w:hAnsi="Times New Roman" w:cs="Times New Roman"/>
              </w:rPr>
              <w:t>.</w:t>
            </w:r>
            <w:r w:rsidR="00682056">
              <w:rPr>
                <w:rFonts w:ascii="Times New Roman" w:hAnsi="Times New Roman" w:cs="Times New Roman"/>
              </w:rPr>
              <w:t>0</w:t>
            </w:r>
            <w:r w:rsidRPr="00390670">
              <w:rPr>
                <w:rFonts w:ascii="Times New Roman" w:hAnsi="Times New Roman" w:cs="Times New Roman"/>
              </w:rPr>
              <w:t xml:space="preserve"> (5.</w:t>
            </w:r>
            <w:r w:rsidR="00682056">
              <w:rPr>
                <w:rFonts w:ascii="Times New Roman" w:hAnsi="Times New Roman" w:cs="Times New Roman"/>
              </w:rPr>
              <w:t>57</w:t>
            </w:r>
            <w:r w:rsidRPr="003906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89" w:type="dxa"/>
          </w:tcPr>
          <w:p w14:paraId="1A75F9D1" w14:textId="1866B3EB" w:rsidR="00CC522F" w:rsidRPr="00390670" w:rsidRDefault="00C97097" w:rsidP="00390670">
            <w:pPr>
              <w:jc w:val="center"/>
              <w:rPr>
                <w:rFonts w:ascii="Times New Roman" w:hAnsi="Times New Roman" w:cs="Times New Roman"/>
              </w:rPr>
            </w:pPr>
            <w:r w:rsidRPr="00390670">
              <w:rPr>
                <w:rFonts w:ascii="Times New Roman" w:hAnsi="Times New Roman" w:cs="Times New Roman"/>
              </w:rPr>
              <w:t>29.</w:t>
            </w:r>
            <w:r w:rsidR="00682056">
              <w:rPr>
                <w:rFonts w:ascii="Times New Roman" w:hAnsi="Times New Roman" w:cs="Times New Roman"/>
              </w:rPr>
              <w:t>9</w:t>
            </w:r>
            <w:r w:rsidRPr="00390670">
              <w:rPr>
                <w:rFonts w:ascii="Times New Roman" w:hAnsi="Times New Roman" w:cs="Times New Roman"/>
              </w:rPr>
              <w:t xml:space="preserve"> (5.</w:t>
            </w:r>
            <w:r w:rsidR="00380EF7">
              <w:rPr>
                <w:rFonts w:ascii="Times New Roman" w:hAnsi="Times New Roman" w:cs="Times New Roman"/>
              </w:rPr>
              <w:t>1</w:t>
            </w:r>
            <w:r w:rsidR="00682056">
              <w:rPr>
                <w:rFonts w:ascii="Times New Roman" w:hAnsi="Times New Roman" w:cs="Times New Roman"/>
              </w:rPr>
              <w:t>0</w:t>
            </w:r>
            <w:r w:rsidRPr="003906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09" w:type="dxa"/>
          </w:tcPr>
          <w:p w14:paraId="6C413E45" w14:textId="1ADE7FAE" w:rsidR="00CC522F" w:rsidRPr="00390670" w:rsidRDefault="00380EF7" w:rsidP="003906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C97097" w:rsidRPr="0039067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1562ED" w:rsidRPr="00390670" w14:paraId="6001341C" w14:textId="77777777" w:rsidTr="001562ED">
        <w:tc>
          <w:tcPr>
            <w:tcW w:w="3150" w:type="dxa"/>
          </w:tcPr>
          <w:p w14:paraId="6A186F92" w14:textId="030ABCE5" w:rsidR="00924C16" w:rsidRDefault="00924C1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gnancy status</w:t>
            </w:r>
            <w:r w:rsidR="000649C0">
              <w:rPr>
                <w:rFonts w:ascii="Times New Roman" w:hAnsi="Times New Roman" w:cs="Times New Roman"/>
                <w:b/>
                <w:bCs/>
              </w:rPr>
              <w:t xml:space="preserve"> at baseline</w:t>
            </w:r>
          </w:p>
          <w:p w14:paraId="209BF912" w14:textId="71191CE3" w:rsidR="001562ED" w:rsidRPr="00924C16" w:rsidRDefault="00924C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1562ED" w:rsidRPr="00924C16">
              <w:rPr>
                <w:rFonts w:ascii="Times New Roman" w:hAnsi="Times New Roman" w:cs="Times New Roman"/>
              </w:rPr>
              <w:t>Pregnant</w:t>
            </w:r>
          </w:p>
          <w:p w14:paraId="4B4C8ACC" w14:textId="2DE2DC91" w:rsidR="001562ED" w:rsidRPr="00404D17" w:rsidRDefault="00924C1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1562ED" w:rsidRPr="00924C16">
              <w:rPr>
                <w:rFonts w:ascii="Times New Roman" w:hAnsi="Times New Roman" w:cs="Times New Roman"/>
              </w:rPr>
              <w:t>Postpartum</w:t>
            </w:r>
          </w:p>
        </w:tc>
        <w:tc>
          <w:tcPr>
            <w:tcW w:w="2337" w:type="dxa"/>
          </w:tcPr>
          <w:p w14:paraId="4DD9BBC0" w14:textId="77777777" w:rsidR="00CB5B2C" w:rsidRDefault="00CB5B2C" w:rsidP="00390670">
            <w:pPr>
              <w:jc w:val="center"/>
              <w:rPr>
                <w:rFonts w:ascii="Times New Roman" w:hAnsi="Times New Roman" w:cs="Times New Roman"/>
              </w:rPr>
            </w:pPr>
          </w:p>
          <w:p w14:paraId="792DAA6E" w14:textId="1E8D700C" w:rsidR="001562ED" w:rsidRPr="00404D17" w:rsidRDefault="00380EF7" w:rsidP="00380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82056">
              <w:rPr>
                <w:rFonts w:ascii="Times New Roman" w:hAnsi="Times New Roman" w:cs="Times New Roman"/>
              </w:rPr>
              <w:t>60</w:t>
            </w:r>
            <w:r w:rsidR="001562ED" w:rsidRPr="00404D17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6.4</w:t>
            </w:r>
            <w:r w:rsidR="001562ED" w:rsidRPr="00404D17">
              <w:rPr>
                <w:rFonts w:ascii="Times New Roman" w:hAnsi="Times New Roman" w:cs="Times New Roman"/>
              </w:rPr>
              <w:t>)</w:t>
            </w:r>
          </w:p>
          <w:p w14:paraId="527597D7" w14:textId="3D51E50D" w:rsidR="001562ED" w:rsidRPr="00404D17" w:rsidRDefault="00380EF7" w:rsidP="003906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1562ED" w:rsidRPr="00404D1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6</w:t>
            </w:r>
            <w:r w:rsidR="001562ED" w:rsidRPr="00404D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89" w:type="dxa"/>
          </w:tcPr>
          <w:p w14:paraId="0C4C181B" w14:textId="77777777" w:rsidR="00CB5B2C" w:rsidRDefault="00CB5B2C" w:rsidP="00390670">
            <w:pPr>
              <w:jc w:val="center"/>
              <w:rPr>
                <w:rFonts w:ascii="Times New Roman" w:hAnsi="Times New Roman" w:cs="Times New Roman"/>
              </w:rPr>
            </w:pPr>
          </w:p>
          <w:p w14:paraId="5D21B090" w14:textId="54E62FEC" w:rsidR="001562ED" w:rsidRPr="00404D17" w:rsidRDefault="00380EF7" w:rsidP="003906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="00682056">
              <w:rPr>
                <w:rFonts w:ascii="Times New Roman" w:hAnsi="Times New Roman" w:cs="Times New Roman"/>
              </w:rPr>
              <w:t>5</w:t>
            </w:r>
            <w:r w:rsidR="006C6DAD" w:rsidRPr="00404D17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4.</w:t>
            </w:r>
            <w:r w:rsidR="00682056">
              <w:rPr>
                <w:rFonts w:ascii="Times New Roman" w:hAnsi="Times New Roman" w:cs="Times New Roman"/>
              </w:rPr>
              <w:t>8</w:t>
            </w:r>
            <w:r w:rsidR="006C6DAD" w:rsidRPr="00404D17">
              <w:rPr>
                <w:rFonts w:ascii="Times New Roman" w:hAnsi="Times New Roman" w:cs="Times New Roman"/>
              </w:rPr>
              <w:t>)</w:t>
            </w:r>
          </w:p>
          <w:p w14:paraId="044EE3E2" w14:textId="5677E8EC" w:rsidR="006C6DAD" w:rsidRPr="00404D17" w:rsidRDefault="00380EF7" w:rsidP="003906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6C6DAD" w:rsidRPr="00404D1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2</w:t>
            </w:r>
            <w:r w:rsidR="006C6DAD" w:rsidRPr="00404D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09" w:type="dxa"/>
          </w:tcPr>
          <w:p w14:paraId="2BFAC64D" w14:textId="77777777" w:rsidR="00CB5B2C" w:rsidRDefault="00CB5B2C" w:rsidP="00390670">
            <w:pPr>
              <w:jc w:val="center"/>
              <w:rPr>
                <w:rFonts w:ascii="Times New Roman" w:hAnsi="Times New Roman" w:cs="Times New Roman"/>
              </w:rPr>
            </w:pPr>
          </w:p>
          <w:p w14:paraId="6189013C" w14:textId="298B160E" w:rsidR="001562ED" w:rsidRPr="006C6DAD" w:rsidRDefault="00404D17" w:rsidP="0039067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04D17">
              <w:rPr>
                <w:rFonts w:ascii="Times New Roman" w:hAnsi="Times New Roman" w:cs="Times New Roman"/>
              </w:rPr>
              <w:t>0.4</w:t>
            </w:r>
            <w:r w:rsidR="00380EF7">
              <w:rPr>
                <w:rFonts w:ascii="Times New Roman" w:hAnsi="Times New Roman" w:cs="Times New Roman"/>
              </w:rPr>
              <w:t>5</w:t>
            </w:r>
          </w:p>
        </w:tc>
      </w:tr>
      <w:tr w:rsidR="00C97097" w:rsidRPr="00390670" w14:paraId="529A1980" w14:textId="77777777" w:rsidTr="001562ED">
        <w:tc>
          <w:tcPr>
            <w:tcW w:w="3150" w:type="dxa"/>
          </w:tcPr>
          <w:p w14:paraId="36632F07" w14:textId="708B18E1" w:rsidR="00C97097" w:rsidRPr="00390670" w:rsidRDefault="00C97097">
            <w:pPr>
              <w:rPr>
                <w:rFonts w:ascii="Times New Roman" w:hAnsi="Times New Roman" w:cs="Times New Roman"/>
                <w:b/>
                <w:bCs/>
              </w:rPr>
            </w:pPr>
            <w:r w:rsidRPr="00390670">
              <w:rPr>
                <w:rFonts w:ascii="Times New Roman" w:hAnsi="Times New Roman" w:cs="Times New Roman"/>
                <w:b/>
                <w:bCs/>
              </w:rPr>
              <w:t>Parity, mean (SD)</w:t>
            </w:r>
          </w:p>
        </w:tc>
        <w:tc>
          <w:tcPr>
            <w:tcW w:w="2337" w:type="dxa"/>
          </w:tcPr>
          <w:p w14:paraId="160FF903" w14:textId="475A02CC" w:rsidR="00C97097" w:rsidRPr="00390670" w:rsidRDefault="00C97097" w:rsidP="00390670">
            <w:pPr>
              <w:jc w:val="center"/>
              <w:rPr>
                <w:rFonts w:ascii="Times New Roman" w:hAnsi="Times New Roman" w:cs="Times New Roman"/>
              </w:rPr>
            </w:pPr>
            <w:r w:rsidRPr="00390670">
              <w:rPr>
                <w:rFonts w:ascii="Times New Roman" w:hAnsi="Times New Roman" w:cs="Times New Roman"/>
              </w:rPr>
              <w:t>1.</w:t>
            </w:r>
            <w:r w:rsidR="00682056">
              <w:rPr>
                <w:rFonts w:ascii="Times New Roman" w:hAnsi="Times New Roman" w:cs="Times New Roman"/>
              </w:rPr>
              <w:t>19</w:t>
            </w:r>
            <w:r w:rsidRPr="00390670">
              <w:rPr>
                <w:rFonts w:ascii="Times New Roman" w:hAnsi="Times New Roman" w:cs="Times New Roman"/>
              </w:rPr>
              <w:t xml:space="preserve"> (1.3</w:t>
            </w:r>
            <w:r w:rsidR="00682056">
              <w:rPr>
                <w:rFonts w:ascii="Times New Roman" w:hAnsi="Times New Roman" w:cs="Times New Roman"/>
              </w:rPr>
              <w:t>1</w:t>
            </w:r>
            <w:r w:rsidRPr="003906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89" w:type="dxa"/>
          </w:tcPr>
          <w:p w14:paraId="7DD096EB" w14:textId="35E87ABD" w:rsidR="00C97097" w:rsidRPr="00390670" w:rsidRDefault="00C97097" w:rsidP="00390670">
            <w:pPr>
              <w:jc w:val="center"/>
              <w:rPr>
                <w:rFonts w:ascii="Times New Roman" w:hAnsi="Times New Roman" w:cs="Times New Roman"/>
              </w:rPr>
            </w:pPr>
            <w:r w:rsidRPr="00390670">
              <w:rPr>
                <w:rFonts w:ascii="Times New Roman" w:hAnsi="Times New Roman" w:cs="Times New Roman"/>
              </w:rPr>
              <w:t>1.</w:t>
            </w:r>
            <w:r w:rsidR="00380EF7">
              <w:rPr>
                <w:rFonts w:ascii="Times New Roman" w:hAnsi="Times New Roman" w:cs="Times New Roman"/>
              </w:rPr>
              <w:t>1</w:t>
            </w:r>
            <w:r w:rsidR="00682056">
              <w:rPr>
                <w:rFonts w:ascii="Times New Roman" w:hAnsi="Times New Roman" w:cs="Times New Roman"/>
              </w:rPr>
              <w:t>7</w:t>
            </w:r>
            <w:r w:rsidRPr="00390670">
              <w:rPr>
                <w:rFonts w:ascii="Times New Roman" w:hAnsi="Times New Roman" w:cs="Times New Roman"/>
              </w:rPr>
              <w:t xml:space="preserve"> (1.3</w:t>
            </w:r>
            <w:r w:rsidR="00682056">
              <w:rPr>
                <w:rFonts w:ascii="Times New Roman" w:hAnsi="Times New Roman" w:cs="Times New Roman"/>
              </w:rPr>
              <w:t>1</w:t>
            </w:r>
            <w:r w:rsidRPr="003906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09" w:type="dxa"/>
          </w:tcPr>
          <w:p w14:paraId="463AA35E" w14:textId="70ACD22C" w:rsidR="00C97097" w:rsidRPr="00390670" w:rsidRDefault="00C97097" w:rsidP="00390670">
            <w:pPr>
              <w:jc w:val="center"/>
              <w:rPr>
                <w:rFonts w:ascii="Times New Roman" w:hAnsi="Times New Roman" w:cs="Times New Roman"/>
              </w:rPr>
            </w:pPr>
            <w:r w:rsidRPr="00390670">
              <w:rPr>
                <w:rFonts w:ascii="Times New Roman" w:hAnsi="Times New Roman" w:cs="Times New Roman"/>
              </w:rPr>
              <w:t>0.</w:t>
            </w:r>
            <w:r w:rsidR="00682056">
              <w:rPr>
                <w:rFonts w:ascii="Times New Roman" w:hAnsi="Times New Roman" w:cs="Times New Roman"/>
              </w:rPr>
              <w:t>85</w:t>
            </w:r>
          </w:p>
        </w:tc>
      </w:tr>
      <w:tr w:rsidR="00CC522F" w:rsidRPr="00390670" w14:paraId="44F09ACC" w14:textId="2DC4A4A8" w:rsidTr="001562ED">
        <w:tc>
          <w:tcPr>
            <w:tcW w:w="3150" w:type="dxa"/>
          </w:tcPr>
          <w:p w14:paraId="5A33C45B" w14:textId="5BA6C1A6" w:rsidR="00C97097" w:rsidRPr="00390670" w:rsidRDefault="00C97097">
            <w:pPr>
              <w:rPr>
                <w:rFonts w:ascii="Times New Roman" w:hAnsi="Times New Roman" w:cs="Times New Roman"/>
                <w:b/>
                <w:bCs/>
              </w:rPr>
            </w:pPr>
            <w:r w:rsidRPr="00390670">
              <w:rPr>
                <w:rFonts w:ascii="Times New Roman" w:hAnsi="Times New Roman" w:cs="Times New Roman"/>
                <w:b/>
                <w:bCs/>
              </w:rPr>
              <w:t>Race</w:t>
            </w:r>
            <w:r w:rsidR="00924C16">
              <w:rPr>
                <w:rFonts w:ascii="Times New Roman" w:hAnsi="Times New Roman" w:cs="Times New Roman"/>
                <w:b/>
                <w:bCs/>
              </w:rPr>
              <w:t>, self-reported</w:t>
            </w:r>
          </w:p>
          <w:p w14:paraId="5F1E1848" w14:textId="22F567E5" w:rsidR="00C97097" w:rsidRPr="00924C16" w:rsidRDefault="00C97097">
            <w:pPr>
              <w:rPr>
                <w:rFonts w:ascii="Times New Roman" w:hAnsi="Times New Roman" w:cs="Times New Roman"/>
              </w:rPr>
            </w:pPr>
            <w:r w:rsidRPr="00390670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924C16">
              <w:rPr>
                <w:rFonts w:ascii="Times New Roman" w:hAnsi="Times New Roman" w:cs="Times New Roman"/>
              </w:rPr>
              <w:t>White</w:t>
            </w:r>
          </w:p>
          <w:p w14:paraId="371FB87D" w14:textId="70660F74" w:rsidR="00C97097" w:rsidRPr="00924C16" w:rsidRDefault="00C97097">
            <w:pPr>
              <w:rPr>
                <w:rFonts w:ascii="Times New Roman" w:hAnsi="Times New Roman" w:cs="Times New Roman"/>
              </w:rPr>
            </w:pPr>
            <w:r w:rsidRPr="00924C16">
              <w:rPr>
                <w:rFonts w:ascii="Times New Roman" w:hAnsi="Times New Roman" w:cs="Times New Roman"/>
              </w:rPr>
              <w:t xml:space="preserve">  Black </w:t>
            </w:r>
          </w:p>
          <w:p w14:paraId="284A32D0" w14:textId="3DA8B38C" w:rsidR="00C97097" w:rsidRPr="00924C16" w:rsidRDefault="00C97097">
            <w:pPr>
              <w:rPr>
                <w:rFonts w:ascii="Times New Roman" w:hAnsi="Times New Roman" w:cs="Times New Roman"/>
              </w:rPr>
            </w:pPr>
            <w:r w:rsidRPr="00924C16">
              <w:rPr>
                <w:rFonts w:ascii="Times New Roman" w:hAnsi="Times New Roman" w:cs="Times New Roman"/>
              </w:rPr>
              <w:t xml:space="preserve">  Hispanic</w:t>
            </w:r>
          </w:p>
          <w:p w14:paraId="40C726A4" w14:textId="7DA7DDA7" w:rsidR="00C97097" w:rsidRPr="00390670" w:rsidRDefault="00C97097">
            <w:pPr>
              <w:rPr>
                <w:rFonts w:ascii="Times New Roman" w:hAnsi="Times New Roman" w:cs="Times New Roman"/>
                <w:b/>
                <w:bCs/>
              </w:rPr>
            </w:pPr>
            <w:r w:rsidRPr="00924C16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2337" w:type="dxa"/>
          </w:tcPr>
          <w:p w14:paraId="6EB24453" w14:textId="77777777" w:rsidR="00CC522F" w:rsidRPr="00390670" w:rsidRDefault="00CC522F" w:rsidP="00390670">
            <w:pPr>
              <w:jc w:val="center"/>
              <w:rPr>
                <w:rFonts w:ascii="Times New Roman" w:hAnsi="Times New Roman" w:cs="Times New Roman"/>
              </w:rPr>
            </w:pPr>
          </w:p>
          <w:p w14:paraId="71B9CFCD" w14:textId="00711E88" w:rsidR="00C97097" w:rsidRPr="00390670" w:rsidRDefault="00046C96" w:rsidP="003906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682056">
              <w:rPr>
                <w:rFonts w:ascii="Times New Roman" w:hAnsi="Times New Roman" w:cs="Times New Roman"/>
              </w:rPr>
              <w:t>8</w:t>
            </w:r>
            <w:r w:rsidR="00C97097" w:rsidRPr="0039067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3.</w:t>
            </w:r>
            <w:r w:rsidR="00682056">
              <w:rPr>
                <w:rFonts w:ascii="Times New Roman" w:hAnsi="Times New Roman" w:cs="Times New Roman"/>
              </w:rPr>
              <w:t>0)</w:t>
            </w:r>
          </w:p>
          <w:p w14:paraId="3C4A570F" w14:textId="06C9E530" w:rsidR="00C97097" w:rsidRPr="00390670" w:rsidRDefault="00046C96" w:rsidP="003906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682056">
              <w:rPr>
                <w:rFonts w:ascii="Times New Roman" w:hAnsi="Times New Roman" w:cs="Times New Roman"/>
              </w:rPr>
              <w:t>5</w:t>
            </w:r>
            <w:r w:rsidR="00C97097" w:rsidRPr="0039067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="0068205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1</w:t>
            </w:r>
            <w:r w:rsidR="00C97097" w:rsidRPr="00390670">
              <w:rPr>
                <w:rFonts w:ascii="Times New Roman" w:hAnsi="Times New Roman" w:cs="Times New Roman"/>
              </w:rPr>
              <w:t>)</w:t>
            </w:r>
          </w:p>
          <w:p w14:paraId="627A0D24" w14:textId="0114D433" w:rsidR="00C97097" w:rsidRPr="00390670" w:rsidRDefault="00C97097" w:rsidP="00390670">
            <w:pPr>
              <w:jc w:val="center"/>
              <w:rPr>
                <w:rFonts w:ascii="Times New Roman" w:hAnsi="Times New Roman" w:cs="Times New Roman"/>
              </w:rPr>
            </w:pPr>
            <w:r w:rsidRPr="00390670">
              <w:rPr>
                <w:rFonts w:ascii="Times New Roman" w:hAnsi="Times New Roman" w:cs="Times New Roman"/>
              </w:rPr>
              <w:t>1</w:t>
            </w:r>
            <w:r w:rsidR="00046C96">
              <w:rPr>
                <w:rFonts w:ascii="Times New Roman" w:hAnsi="Times New Roman" w:cs="Times New Roman"/>
              </w:rPr>
              <w:t>6</w:t>
            </w:r>
            <w:r w:rsidRPr="00390670">
              <w:rPr>
                <w:rFonts w:ascii="Times New Roman" w:hAnsi="Times New Roman" w:cs="Times New Roman"/>
              </w:rPr>
              <w:t xml:space="preserve"> (</w:t>
            </w:r>
            <w:r w:rsidR="00046C96">
              <w:rPr>
                <w:rFonts w:ascii="Times New Roman" w:hAnsi="Times New Roman" w:cs="Times New Roman"/>
              </w:rPr>
              <w:t>9.</w:t>
            </w:r>
            <w:r w:rsidR="00682056">
              <w:rPr>
                <w:rFonts w:ascii="Times New Roman" w:hAnsi="Times New Roman" w:cs="Times New Roman"/>
              </w:rPr>
              <w:t>6)</w:t>
            </w:r>
          </w:p>
          <w:p w14:paraId="3901E7DB" w14:textId="515C1D81" w:rsidR="00C97097" w:rsidRPr="00390670" w:rsidRDefault="00046C96" w:rsidP="003906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C97097" w:rsidRPr="00390670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2</w:t>
            </w:r>
            <w:r w:rsidR="00C97097" w:rsidRPr="003906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89" w:type="dxa"/>
          </w:tcPr>
          <w:p w14:paraId="56FBA3FD" w14:textId="77777777" w:rsidR="00CC522F" w:rsidRPr="00390670" w:rsidRDefault="00CC522F" w:rsidP="00390670">
            <w:pPr>
              <w:jc w:val="center"/>
              <w:rPr>
                <w:rFonts w:ascii="Times New Roman" w:hAnsi="Times New Roman" w:cs="Times New Roman"/>
              </w:rPr>
            </w:pPr>
          </w:p>
          <w:p w14:paraId="556DABC0" w14:textId="366812F1" w:rsidR="00C97097" w:rsidRPr="00390670" w:rsidRDefault="00046C96" w:rsidP="003906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682056">
              <w:rPr>
                <w:rFonts w:ascii="Times New Roman" w:hAnsi="Times New Roman" w:cs="Times New Roman"/>
              </w:rPr>
              <w:t>3</w:t>
            </w:r>
            <w:r w:rsidR="00C97097" w:rsidRPr="0039067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</w:t>
            </w:r>
            <w:r w:rsidR="0068205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682056">
              <w:rPr>
                <w:rFonts w:ascii="Times New Roman" w:hAnsi="Times New Roman" w:cs="Times New Roman"/>
              </w:rPr>
              <w:t>1</w:t>
            </w:r>
            <w:r w:rsidR="00C97097" w:rsidRPr="00390670">
              <w:rPr>
                <w:rFonts w:ascii="Times New Roman" w:hAnsi="Times New Roman" w:cs="Times New Roman"/>
              </w:rPr>
              <w:t>)</w:t>
            </w:r>
          </w:p>
          <w:p w14:paraId="02E3DB44" w14:textId="5A562D06" w:rsidR="00C97097" w:rsidRPr="00390670" w:rsidRDefault="00046C96" w:rsidP="003906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682056">
              <w:rPr>
                <w:rFonts w:ascii="Times New Roman" w:hAnsi="Times New Roman" w:cs="Times New Roman"/>
              </w:rPr>
              <w:t>7</w:t>
            </w:r>
            <w:r w:rsidR="00C97097" w:rsidRPr="00390670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3.</w:t>
            </w:r>
            <w:r w:rsidR="00682056">
              <w:rPr>
                <w:rFonts w:ascii="Times New Roman" w:hAnsi="Times New Roman" w:cs="Times New Roman"/>
              </w:rPr>
              <w:t>1</w:t>
            </w:r>
            <w:r w:rsidR="00C97097" w:rsidRPr="00390670">
              <w:rPr>
                <w:rFonts w:ascii="Times New Roman" w:hAnsi="Times New Roman" w:cs="Times New Roman"/>
              </w:rPr>
              <w:t>)</w:t>
            </w:r>
          </w:p>
          <w:p w14:paraId="1A5418B1" w14:textId="475104FF" w:rsidR="00C97097" w:rsidRPr="00390670" w:rsidRDefault="00046C96" w:rsidP="003906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82056">
              <w:rPr>
                <w:rFonts w:ascii="Times New Roman" w:hAnsi="Times New Roman" w:cs="Times New Roman"/>
              </w:rPr>
              <w:t>7</w:t>
            </w:r>
            <w:r w:rsidR="00C97097" w:rsidRPr="0039067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</w:t>
            </w:r>
            <w:r w:rsidR="00682056">
              <w:rPr>
                <w:rFonts w:ascii="Times New Roman" w:hAnsi="Times New Roman" w:cs="Times New Roman"/>
              </w:rPr>
              <w:t>9</w:t>
            </w:r>
            <w:r w:rsidR="00C97097" w:rsidRPr="00390670">
              <w:rPr>
                <w:rFonts w:ascii="Times New Roman" w:hAnsi="Times New Roman" w:cs="Times New Roman"/>
              </w:rPr>
              <w:t>)</w:t>
            </w:r>
          </w:p>
          <w:p w14:paraId="19289534" w14:textId="6E2AA743" w:rsidR="00C97097" w:rsidRPr="00390670" w:rsidRDefault="00046C96" w:rsidP="003906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C97097" w:rsidRPr="0039067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9</w:t>
            </w:r>
            <w:r w:rsidR="00C97097" w:rsidRPr="003906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09" w:type="dxa"/>
          </w:tcPr>
          <w:p w14:paraId="21C0AD52" w14:textId="77777777" w:rsidR="00CC522F" w:rsidRPr="00390670" w:rsidRDefault="00CC522F" w:rsidP="00390670">
            <w:pPr>
              <w:jc w:val="center"/>
              <w:rPr>
                <w:rFonts w:ascii="Times New Roman" w:hAnsi="Times New Roman" w:cs="Times New Roman"/>
              </w:rPr>
            </w:pPr>
          </w:p>
          <w:p w14:paraId="6BED8EBB" w14:textId="5BA76C50" w:rsidR="00C97097" w:rsidRPr="00390670" w:rsidRDefault="00C97097" w:rsidP="00390670">
            <w:pPr>
              <w:jc w:val="center"/>
              <w:rPr>
                <w:rFonts w:ascii="Times New Roman" w:hAnsi="Times New Roman" w:cs="Times New Roman"/>
              </w:rPr>
            </w:pPr>
            <w:r w:rsidRPr="00390670">
              <w:rPr>
                <w:rFonts w:ascii="Times New Roman" w:hAnsi="Times New Roman" w:cs="Times New Roman"/>
              </w:rPr>
              <w:t>0.0</w:t>
            </w:r>
            <w:r w:rsidR="00682056">
              <w:rPr>
                <w:rFonts w:ascii="Times New Roman" w:hAnsi="Times New Roman" w:cs="Times New Roman"/>
              </w:rPr>
              <w:t>2</w:t>
            </w:r>
          </w:p>
        </w:tc>
      </w:tr>
      <w:tr w:rsidR="00CC522F" w:rsidRPr="00390670" w14:paraId="24ACAC12" w14:textId="138983A3" w:rsidTr="001562ED">
        <w:tc>
          <w:tcPr>
            <w:tcW w:w="3150" w:type="dxa"/>
          </w:tcPr>
          <w:p w14:paraId="68BA8AC8" w14:textId="615C230C" w:rsidR="00C97097" w:rsidRPr="00390670" w:rsidRDefault="00C97097">
            <w:pPr>
              <w:rPr>
                <w:rFonts w:ascii="Times New Roman" w:hAnsi="Times New Roman" w:cs="Times New Roman"/>
                <w:b/>
                <w:bCs/>
              </w:rPr>
            </w:pPr>
            <w:r w:rsidRPr="00390670">
              <w:rPr>
                <w:rFonts w:ascii="Times New Roman" w:hAnsi="Times New Roman" w:cs="Times New Roman"/>
                <w:b/>
                <w:bCs/>
              </w:rPr>
              <w:t xml:space="preserve">Insurance </w:t>
            </w:r>
          </w:p>
          <w:p w14:paraId="5E352EBA" w14:textId="0C38500D" w:rsidR="00C97097" w:rsidRPr="00924C16" w:rsidRDefault="00C97097">
            <w:pPr>
              <w:rPr>
                <w:rFonts w:ascii="Times New Roman" w:hAnsi="Times New Roman" w:cs="Times New Roman"/>
              </w:rPr>
            </w:pPr>
            <w:r w:rsidRPr="00924C16">
              <w:rPr>
                <w:rFonts w:ascii="Times New Roman" w:hAnsi="Times New Roman" w:cs="Times New Roman"/>
              </w:rPr>
              <w:t xml:space="preserve"> </w:t>
            </w:r>
            <w:r w:rsidR="00D370D7">
              <w:rPr>
                <w:rFonts w:ascii="Times New Roman" w:hAnsi="Times New Roman" w:cs="Times New Roman"/>
              </w:rPr>
              <w:t xml:space="preserve">  </w:t>
            </w:r>
            <w:r w:rsidRPr="00924C16">
              <w:rPr>
                <w:rFonts w:ascii="Times New Roman" w:hAnsi="Times New Roman" w:cs="Times New Roman"/>
              </w:rPr>
              <w:t xml:space="preserve">Private </w:t>
            </w:r>
          </w:p>
          <w:p w14:paraId="4287F277" w14:textId="2CA4AC6F" w:rsidR="00C97097" w:rsidRPr="00046C96" w:rsidRDefault="00C97097">
            <w:pPr>
              <w:rPr>
                <w:rFonts w:ascii="Times New Roman" w:hAnsi="Times New Roman" w:cs="Times New Roman"/>
              </w:rPr>
            </w:pPr>
            <w:r w:rsidRPr="00924C16">
              <w:rPr>
                <w:rFonts w:ascii="Times New Roman" w:hAnsi="Times New Roman" w:cs="Times New Roman"/>
              </w:rPr>
              <w:t xml:space="preserve"> </w:t>
            </w:r>
            <w:r w:rsidR="00D370D7">
              <w:rPr>
                <w:rFonts w:ascii="Times New Roman" w:hAnsi="Times New Roman" w:cs="Times New Roman"/>
              </w:rPr>
              <w:t xml:space="preserve">  </w:t>
            </w:r>
            <w:r w:rsidRPr="00924C16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2337" w:type="dxa"/>
          </w:tcPr>
          <w:p w14:paraId="3E106B4C" w14:textId="77777777" w:rsidR="00C97097" w:rsidRPr="00390670" w:rsidRDefault="00C97097" w:rsidP="00390670">
            <w:pPr>
              <w:jc w:val="center"/>
              <w:rPr>
                <w:rFonts w:ascii="Times New Roman" w:hAnsi="Times New Roman" w:cs="Times New Roman"/>
              </w:rPr>
            </w:pPr>
          </w:p>
          <w:p w14:paraId="2A5E247C" w14:textId="454CAA7C" w:rsidR="00CC522F" w:rsidRPr="00390670" w:rsidRDefault="00046C96" w:rsidP="003906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9C56DD">
              <w:rPr>
                <w:rFonts w:ascii="Times New Roman" w:hAnsi="Times New Roman" w:cs="Times New Roman"/>
              </w:rPr>
              <w:t>7</w:t>
            </w:r>
            <w:r w:rsidR="00C97097" w:rsidRPr="0039067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.</w:t>
            </w:r>
            <w:r w:rsidR="009C56DD">
              <w:rPr>
                <w:rFonts w:ascii="Times New Roman" w:hAnsi="Times New Roman" w:cs="Times New Roman"/>
              </w:rPr>
              <w:t>4</w:t>
            </w:r>
            <w:r w:rsidR="00C97097" w:rsidRPr="00390670">
              <w:rPr>
                <w:rFonts w:ascii="Times New Roman" w:hAnsi="Times New Roman" w:cs="Times New Roman"/>
              </w:rPr>
              <w:t>)</w:t>
            </w:r>
          </w:p>
          <w:p w14:paraId="5D6F52B5" w14:textId="7FCFB009" w:rsidR="00C97097" w:rsidRPr="00390670" w:rsidRDefault="00046C96" w:rsidP="00046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r w:rsidR="00C97097" w:rsidRPr="00390670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0.0</w:t>
            </w:r>
            <w:r w:rsidR="00C97097" w:rsidRPr="003906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89" w:type="dxa"/>
          </w:tcPr>
          <w:p w14:paraId="64F95EE6" w14:textId="77777777" w:rsidR="00CC522F" w:rsidRPr="00390670" w:rsidRDefault="00CC522F" w:rsidP="00390670">
            <w:pPr>
              <w:jc w:val="center"/>
              <w:rPr>
                <w:rFonts w:ascii="Times New Roman" w:hAnsi="Times New Roman" w:cs="Times New Roman"/>
              </w:rPr>
            </w:pPr>
          </w:p>
          <w:p w14:paraId="4181AAC1" w14:textId="70990BC7" w:rsidR="00C97097" w:rsidRPr="00390670" w:rsidRDefault="00046C96" w:rsidP="003906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9C56DD">
              <w:rPr>
                <w:rFonts w:ascii="Times New Roman" w:hAnsi="Times New Roman" w:cs="Times New Roman"/>
              </w:rPr>
              <w:t>4</w:t>
            </w:r>
            <w:r w:rsidR="00C97097" w:rsidRPr="0039067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0</w:t>
            </w:r>
            <w:r w:rsidR="009C56DD">
              <w:rPr>
                <w:rFonts w:ascii="Times New Roman" w:hAnsi="Times New Roman" w:cs="Times New Roman"/>
              </w:rPr>
              <w:t>.0</w:t>
            </w:r>
            <w:r w:rsidR="00C97097" w:rsidRPr="00390670">
              <w:rPr>
                <w:rFonts w:ascii="Times New Roman" w:hAnsi="Times New Roman" w:cs="Times New Roman"/>
              </w:rPr>
              <w:t>)</w:t>
            </w:r>
          </w:p>
          <w:p w14:paraId="12C4D85A" w14:textId="6844461A" w:rsidR="00C97097" w:rsidRPr="00390670" w:rsidRDefault="00046C96" w:rsidP="00046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9C56DD">
              <w:rPr>
                <w:rFonts w:ascii="Times New Roman" w:hAnsi="Times New Roman" w:cs="Times New Roman"/>
              </w:rPr>
              <w:t>6</w:t>
            </w:r>
            <w:r w:rsidR="00C97097" w:rsidRPr="00390670">
              <w:rPr>
                <w:rFonts w:ascii="Times New Roman" w:hAnsi="Times New Roman" w:cs="Times New Roman"/>
              </w:rPr>
              <w:t xml:space="preserve"> (</w:t>
            </w:r>
            <w:r w:rsidR="009C56DD">
              <w:rPr>
                <w:rFonts w:ascii="Times New Roman" w:hAnsi="Times New Roman" w:cs="Times New Roman"/>
              </w:rPr>
              <w:t>40.0</w:t>
            </w:r>
            <w:r w:rsidR="00C97097" w:rsidRPr="003906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09" w:type="dxa"/>
          </w:tcPr>
          <w:p w14:paraId="71A006A1" w14:textId="77777777" w:rsidR="00CC522F" w:rsidRPr="00390670" w:rsidRDefault="00CC522F" w:rsidP="00390670">
            <w:pPr>
              <w:jc w:val="center"/>
              <w:rPr>
                <w:rFonts w:ascii="Times New Roman" w:hAnsi="Times New Roman" w:cs="Times New Roman"/>
              </w:rPr>
            </w:pPr>
          </w:p>
          <w:p w14:paraId="1D8BC6AE" w14:textId="6D3B4B99" w:rsidR="00C97097" w:rsidRPr="00390670" w:rsidRDefault="00046C96" w:rsidP="003906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C97097" w:rsidRPr="00390670">
              <w:rPr>
                <w:rFonts w:ascii="Times New Roman" w:hAnsi="Times New Roman" w:cs="Times New Roman"/>
              </w:rPr>
              <w:t>0.001</w:t>
            </w:r>
          </w:p>
        </w:tc>
      </w:tr>
      <w:tr w:rsidR="003E06C7" w:rsidRPr="00390670" w14:paraId="68C07CB0" w14:textId="77777777" w:rsidTr="001562ED">
        <w:tc>
          <w:tcPr>
            <w:tcW w:w="3150" w:type="dxa"/>
          </w:tcPr>
          <w:p w14:paraId="09ADC94F" w14:textId="1872C9DB" w:rsidR="003E06C7" w:rsidRDefault="003E06C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ducation</w:t>
            </w:r>
            <w:r w:rsidR="009C56DD">
              <w:rPr>
                <w:rFonts w:ascii="Times New Roman" w:hAnsi="Times New Roman" w:cs="Times New Roman"/>
                <w:b/>
                <w:bCs/>
              </w:rPr>
              <w:t xml:space="preserve"> (n=452)</w:t>
            </w:r>
          </w:p>
          <w:p w14:paraId="7436C87E" w14:textId="593F602A" w:rsidR="007D16CF" w:rsidRPr="007D16CF" w:rsidRDefault="007D16CF" w:rsidP="007D1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D16CF">
              <w:rPr>
                <w:rFonts w:ascii="Times New Roman" w:hAnsi="Times New Roman" w:cs="Times New Roman"/>
              </w:rPr>
              <w:t>High school or less</w:t>
            </w:r>
          </w:p>
          <w:p w14:paraId="74B6790A" w14:textId="6F591906" w:rsidR="007D16CF" w:rsidRPr="007D16CF" w:rsidRDefault="007D16CF" w:rsidP="007D16CF">
            <w:pPr>
              <w:rPr>
                <w:rFonts w:ascii="Times New Roman" w:hAnsi="Times New Roman" w:cs="Times New Roman"/>
              </w:rPr>
            </w:pPr>
            <w:r w:rsidRPr="007D16CF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D16CF">
              <w:rPr>
                <w:rFonts w:ascii="Times New Roman" w:hAnsi="Times New Roman" w:cs="Times New Roman"/>
              </w:rPr>
              <w:t>Some college</w:t>
            </w:r>
          </w:p>
          <w:p w14:paraId="174E6ACC" w14:textId="4821FF5A" w:rsidR="007D16CF" w:rsidRPr="007D16CF" w:rsidRDefault="007D16CF" w:rsidP="007D16CF">
            <w:pPr>
              <w:rPr>
                <w:rFonts w:ascii="Times New Roman" w:hAnsi="Times New Roman" w:cs="Times New Roman"/>
              </w:rPr>
            </w:pPr>
            <w:r w:rsidRPr="007D16C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D16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7D16CF">
              <w:rPr>
                <w:rFonts w:ascii="Times New Roman" w:hAnsi="Times New Roman" w:cs="Times New Roman"/>
              </w:rPr>
              <w:t>Bachelors</w:t>
            </w:r>
            <w:proofErr w:type="spellEnd"/>
            <w:proofErr w:type="gramEnd"/>
            <w:r w:rsidRPr="007D16CF">
              <w:rPr>
                <w:rFonts w:ascii="Times New Roman" w:hAnsi="Times New Roman" w:cs="Times New Roman"/>
              </w:rPr>
              <w:t xml:space="preserve"> degree</w:t>
            </w:r>
          </w:p>
          <w:p w14:paraId="045C7226" w14:textId="5B4E096B" w:rsidR="003E06C7" w:rsidRPr="00390670" w:rsidRDefault="007D16CF" w:rsidP="007D16CF">
            <w:pPr>
              <w:rPr>
                <w:rFonts w:ascii="Times New Roman" w:hAnsi="Times New Roman" w:cs="Times New Roman"/>
                <w:b/>
                <w:bCs/>
              </w:rPr>
            </w:pPr>
            <w:r w:rsidRPr="007D16C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D16CF">
              <w:rPr>
                <w:rFonts w:ascii="Times New Roman" w:hAnsi="Times New Roman" w:cs="Times New Roman"/>
              </w:rPr>
              <w:t xml:space="preserve"> Advanced degree</w:t>
            </w:r>
          </w:p>
        </w:tc>
        <w:tc>
          <w:tcPr>
            <w:tcW w:w="2337" w:type="dxa"/>
          </w:tcPr>
          <w:p w14:paraId="47EBF3E0" w14:textId="77777777" w:rsidR="003E06C7" w:rsidRDefault="003E06C7" w:rsidP="00390670">
            <w:pPr>
              <w:jc w:val="center"/>
              <w:rPr>
                <w:rFonts w:ascii="Times New Roman" w:hAnsi="Times New Roman" w:cs="Times New Roman"/>
              </w:rPr>
            </w:pPr>
          </w:p>
          <w:p w14:paraId="424AF53D" w14:textId="24F9C003" w:rsidR="00046C96" w:rsidRDefault="00046C96" w:rsidP="003906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9C56D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38.</w:t>
            </w:r>
            <w:r w:rsidR="009C56D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0B2794E" w14:textId="0321D375" w:rsidR="00046C96" w:rsidRDefault="00046C96" w:rsidP="003906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9C56D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2</w:t>
            </w:r>
            <w:r w:rsidR="009C56DD">
              <w:rPr>
                <w:rFonts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03C3B77" w14:textId="75BC1DAC" w:rsidR="00046C96" w:rsidRDefault="00046C96" w:rsidP="003906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9C56D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2</w:t>
            </w:r>
            <w:r w:rsidR="009C56D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9C56D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993D6EC" w14:textId="2DF68DAF" w:rsidR="00046C96" w:rsidRPr="00390670" w:rsidRDefault="00046C96" w:rsidP="003906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C56D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11.</w:t>
            </w:r>
            <w:r w:rsidR="009C56D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89" w:type="dxa"/>
          </w:tcPr>
          <w:p w14:paraId="723C2494" w14:textId="77777777" w:rsidR="003E06C7" w:rsidRDefault="003E06C7" w:rsidP="00390670">
            <w:pPr>
              <w:jc w:val="center"/>
              <w:rPr>
                <w:rFonts w:ascii="Times New Roman" w:hAnsi="Times New Roman" w:cs="Times New Roman"/>
              </w:rPr>
            </w:pPr>
          </w:p>
          <w:p w14:paraId="0F576184" w14:textId="49DAEEE9" w:rsidR="00046C96" w:rsidRDefault="00046C96" w:rsidP="003906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9C56D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2</w:t>
            </w:r>
            <w:r w:rsidR="009C56D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9C56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D75E48A" w14:textId="41636D48" w:rsidR="00046C96" w:rsidRDefault="00046C96" w:rsidP="003906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C56D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17.</w:t>
            </w:r>
            <w:r w:rsidR="009C56D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8A0EEF6" w14:textId="06EC4FA8" w:rsidR="00046C96" w:rsidRDefault="00046C96" w:rsidP="003906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9C56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35.</w:t>
            </w:r>
            <w:r w:rsidR="009C56D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7A901A2" w14:textId="6EB1EBE1" w:rsidR="00046C96" w:rsidRPr="00390670" w:rsidRDefault="00046C96" w:rsidP="003906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(24.</w:t>
            </w:r>
            <w:r w:rsidR="009C56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09" w:type="dxa"/>
          </w:tcPr>
          <w:p w14:paraId="240D8B95" w14:textId="77777777" w:rsidR="003E06C7" w:rsidRDefault="003E06C7" w:rsidP="00390670">
            <w:pPr>
              <w:jc w:val="center"/>
              <w:rPr>
                <w:rFonts w:ascii="Times New Roman" w:hAnsi="Times New Roman" w:cs="Times New Roman"/>
              </w:rPr>
            </w:pPr>
          </w:p>
          <w:p w14:paraId="59B0A540" w14:textId="4092285C" w:rsidR="00046C96" w:rsidRPr="00390670" w:rsidRDefault="00046C96" w:rsidP="003906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97097" w:rsidRPr="00390670" w14:paraId="172E68E5" w14:textId="77777777" w:rsidTr="001562ED">
        <w:tc>
          <w:tcPr>
            <w:tcW w:w="3150" w:type="dxa"/>
          </w:tcPr>
          <w:p w14:paraId="4134BF2E" w14:textId="77777777" w:rsidR="00924C16" w:rsidRDefault="00390670">
            <w:pPr>
              <w:rPr>
                <w:rFonts w:ascii="Times New Roman" w:hAnsi="Times New Roman" w:cs="Times New Roman"/>
                <w:b/>
                <w:bCs/>
              </w:rPr>
            </w:pPr>
            <w:r w:rsidRPr="00390670">
              <w:rPr>
                <w:rFonts w:ascii="Times New Roman" w:hAnsi="Times New Roman" w:cs="Times New Roman"/>
                <w:b/>
                <w:bCs/>
              </w:rPr>
              <w:t>Comorbid conditions</w:t>
            </w:r>
          </w:p>
          <w:p w14:paraId="046E1430" w14:textId="72805B20" w:rsidR="00390670" w:rsidRPr="00924C16" w:rsidRDefault="00390670">
            <w:pPr>
              <w:rPr>
                <w:rFonts w:ascii="Times New Roman" w:hAnsi="Times New Roman" w:cs="Times New Roman"/>
                <w:b/>
                <w:bCs/>
              </w:rPr>
            </w:pPr>
            <w:r w:rsidRPr="00924C16">
              <w:rPr>
                <w:rFonts w:ascii="Times New Roman" w:hAnsi="Times New Roman" w:cs="Times New Roman"/>
              </w:rPr>
              <w:t xml:space="preserve">  0</w:t>
            </w:r>
          </w:p>
          <w:p w14:paraId="1D3DBABF" w14:textId="55F273B5" w:rsidR="00390670" w:rsidRPr="00046C96" w:rsidRDefault="00390670">
            <w:pPr>
              <w:rPr>
                <w:rFonts w:ascii="Times New Roman" w:hAnsi="Times New Roman" w:cs="Times New Roman"/>
              </w:rPr>
            </w:pPr>
            <w:r w:rsidRPr="00924C16">
              <w:rPr>
                <w:rFonts w:ascii="Times New Roman" w:hAnsi="Times New Roman" w:cs="Times New Roman"/>
              </w:rPr>
              <w:t xml:space="preserve">  1</w:t>
            </w:r>
            <w:r w:rsidR="00046C96">
              <w:rPr>
                <w:rFonts w:ascii="Times New Roman" w:hAnsi="Times New Roman" w:cs="Times New Roman"/>
              </w:rPr>
              <w:t xml:space="preserve"> </w:t>
            </w:r>
            <w:r w:rsidR="00924C16">
              <w:rPr>
                <w:rFonts w:ascii="Times New Roman" w:hAnsi="Times New Roman" w:cs="Times New Roman"/>
              </w:rPr>
              <w:t>or more</w:t>
            </w:r>
          </w:p>
        </w:tc>
        <w:tc>
          <w:tcPr>
            <w:tcW w:w="2337" w:type="dxa"/>
          </w:tcPr>
          <w:p w14:paraId="37C3B910" w14:textId="51C2203D" w:rsidR="00C97097" w:rsidRDefault="00C97097" w:rsidP="00390670">
            <w:pPr>
              <w:jc w:val="center"/>
              <w:rPr>
                <w:rFonts w:ascii="Times New Roman" w:hAnsi="Times New Roman" w:cs="Times New Roman"/>
              </w:rPr>
            </w:pPr>
          </w:p>
          <w:p w14:paraId="4F6A4133" w14:textId="1C92F175" w:rsidR="000E2839" w:rsidRPr="00390670" w:rsidRDefault="000E2839" w:rsidP="000E28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9C56D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2</w:t>
            </w:r>
            <w:r w:rsidR="009C56D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="009C56D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431E9A8" w14:textId="2B7B7F86" w:rsidR="00390670" w:rsidRPr="00390670" w:rsidRDefault="000E2839" w:rsidP="003906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 (72.</w:t>
            </w:r>
            <w:r w:rsidR="009C56D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89" w:type="dxa"/>
          </w:tcPr>
          <w:p w14:paraId="156DA5D7" w14:textId="15D4BE70" w:rsidR="00C97097" w:rsidRDefault="00C97097" w:rsidP="00390670">
            <w:pPr>
              <w:jc w:val="center"/>
              <w:rPr>
                <w:rFonts w:ascii="Times New Roman" w:hAnsi="Times New Roman" w:cs="Times New Roman"/>
              </w:rPr>
            </w:pPr>
          </w:p>
          <w:p w14:paraId="1D9A8A08" w14:textId="157A3546" w:rsidR="000E2839" w:rsidRDefault="009C56DD" w:rsidP="003906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  <w:r w:rsidR="000E283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</w:t>
            </w:r>
            <w:r w:rsidR="000E283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0E2839">
              <w:rPr>
                <w:rFonts w:ascii="Times New Roman" w:hAnsi="Times New Roman" w:cs="Times New Roman"/>
              </w:rPr>
              <w:t>)</w:t>
            </w:r>
          </w:p>
          <w:p w14:paraId="69DDBBAE" w14:textId="612171FA" w:rsidR="00390670" w:rsidRPr="00390670" w:rsidRDefault="000E2839" w:rsidP="000E28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9C56D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6</w:t>
            </w:r>
            <w:r w:rsidR="009C56D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="009C56D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09" w:type="dxa"/>
          </w:tcPr>
          <w:p w14:paraId="1F428829" w14:textId="77777777" w:rsidR="00C97097" w:rsidRPr="00390670" w:rsidRDefault="00C97097" w:rsidP="00390670">
            <w:pPr>
              <w:jc w:val="center"/>
              <w:rPr>
                <w:rFonts w:ascii="Times New Roman" w:hAnsi="Times New Roman" w:cs="Times New Roman"/>
              </w:rPr>
            </w:pPr>
          </w:p>
          <w:p w14:paraId="7A75E064" w14:textId="02B71F4C" w:rsidR="00390670" w:rsidRPr="00390670" w:rsidRDefault="00390670" w:rsidP="00390670">
            <w:pPr>
              <w:jc w:val="center"/>
              <w:rPr>
                <w:rFonts w:ascii="Times New Roman" w:hAnsi="Times New Roman" w:cs="Times New Roman"/>
              </w:rPr>
            </w:pPr>
            <w:r w:rsidRPr="00390670">
              <w:rPr>
                <w:rFonts w:ascii="Times New Roman" w:hAnsi="Times New Roman" w:cs="Times New Roman"/>
              </w:rPr>
              <w:t>0.</w:t>
            </w:r>
            <w:r w:rsidR="009C56DD">
              <w:rPr>
                <w:rFonts w:ascii="Times New Roman" w:hAnsi="Times New Roman" w:cs="Times New Roman"/>
              </w:rPr>
              <w:t>59</w:t>
            </w:r>
          </w:p>
        </w:tc>
      </w:tr>
      <w:tr w:rsidR="00924C16" w:rsidRPr="00390670" w14:paraId="16B53A6C" w14:textId="77777777" w:rsidTr="00E412C2">
        <w:tc>
          <w:tcPr>
            <w:tcW w:w="9985" w:type="dxa"/>
            <w:gridSpan w:val="4"/>
          </w:tcPr>
          <w:p w14:paraId="0E9F2AC5" w14:textId="0A6D572B" w:rsidR="00D579CD" w:rsidRPr="00D579CD" w:rsidRDefault="00924C16" w:rsidP="00924C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="00D579CD">
              <w:rPr>
                <w:rFonts w:ascii="Times New Roman" w:hAnsi="Times New Roman" w:cs="Times New Roman"/>
              </w:rPr>
              <w:t>Includes participants who declined participation (n</w:t>
            </w:r>
            <w:r w:rsidR="00733C26">
              <w:rPr>
                <w:rFonts w:ascii="Times New Roman" w:hAnsi="Times New Roman" w:cs="Times New Roman"/>
              </w:rPr>
              <w:t>=</w:t>
            </w:r>
            <w:r w:rsidR="00D579CD">
              <w:rPr>
                <w:rFonts w:ascii="Times New Roman" w:hAnsi="Times New Roman" w:cs="Times New Roman"/>
              </w:rPr>
              <w:t>4</w:t>
            </w:r>
            <w:r w:rsidR="00BA70E7">
              <w:rPr>
                <w:rFonts w:ascii="Times New Roman" w:hAnsi="Times New Roman" w:cs="Times New Roman"/>
              </w:rPr>
              <w:t>5</w:t>
            </w:r>
            <w:r w:rsidR="00D579CD">
              <w:rPr>
                <w:rFonts w:ascii="Times New Roman" w:hAnsi="Times New Roman" w:cs="Times New Roman"/>
              </w:rPr>
              <w:t>) or could not be contacted</w:t>
            </w:r>
            <w:r w:rsidR="00733C26">
              <w:rPr>
                <w:rFonts w:ascii="Times New Roman" w:hAnsi="Times New Roman" w:cs="Times New Roman"/>
              </w:rPr>
              <w:t xml:space="preserve"> (n=121)</w:t>
            </w:r>
            <w:r w:rsidR="00D579CD">
              <w:rPr>
                <w:rFonts w:ascii="Times New Roman" w:hAnsi="Times New Roman" w:cs="Times New Roman"/>
              </w:rPr>
              <w:t>.</w:t>
            </w:r>
          </w:p>
          <w:p w14:paraId="2BE54C84" w14:textId="31D76F9E" w:rsidR="00924C16" w:rsidRPr="00390670" w:rsidRDefault="00D579CD" w:rsidP="00924C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="00924C16">
              <w:rPr>
                <w:rFonts w:ascii="Times New Roman" w:hAnsi="Times New Roman" w:cs="Times New Roman"/>
              </w:rPr>
              <w:t>Chi square test used for categorical variables and Student T test for continuous variables.</w:t>
            </w:r>
          </w:p>
        </w:tc>
      </w:tr>
    </w:tbl>
    <w:p w14:paraId="24D93170" w14:textId="357943FD" w:rsidR="00F05C5F" w:rsidRDefault="009C56DD"/>
    <w:p w14:paraId="08320702" w14:textId="796B3B9A" w:rsidR="00390670" w:rsidRDefault="00390670"/>
    <w:p w14:paraId="21DA7523" w14:textId="54CC92A9" w:rsidR="003D6518" w:rsidRDefault="003D6518"/>
    <w:p w14:paraId="47233A28" w14:textId="2D7AE56D" w:rsidR="003D6518" w:rsidRDefault="003D6518"/>
    <w:p w14:paraId="5EC058B8" w14:textId="141867AF" w:rsidR="003D6518" w:rsidRDefault="003D6518"/>
    <w:p w14:paraId="074E5A14" w14:textId="63E258E7" w:rsidR="003D6518" w:rsidRDefault="003D6518"/>
    <w:p w14:paraId="7D797320" w14:textId="37429154" w:rsidR="003D6518" w:rsidRDefault="003D6518"/>
    <w:p w14:paraId="0FCE235A" w14:textId="722EF362" w:rsidR="003D6518" w:rsidRDefault="003D6518"/>
    <w:p w14:paraId="0E3BDF94" w14:textId="29FCF6AD" w:rsidR="003D6518" w:rsidRDefault="003D6518"/>
    <w:p w14:paraId="68901061" w14:textId="79D148A7" w:rsidR="003D6518" w:rsidRDefault="003D6518"/>
    <w:p w14:paraId="6CDD32B0" w14:textId="7CEE8C3C" w:rsidR="003D6518" w:rsidRDefault="003D6518"/>
    <w:p w14:paraId="6686D534" w14:textId="5DAE0C06" w:rsidR="003D6518" w:rsidRDefault="003D6518"/>
    <w:p w14:paraId="79101DBD" w14:textId="7A51DA83" w:rsidR="003D6518" w:rsidRDefault="003D6518"/>
    <w:p w14:paraId="4B4CC995" w14:textId="77777777" w:rsidR="00657CE7" w:rsidRDefault="00657CE7">
      <w:r>
        <w:br w:type="page"/>
      </w:r>
    </w:p>
    <w:p w14:paraId="489ED408" w14:textId="3D272F54" w:rsidR="00390670" w:rsidRDefault="003D6518">
      <w:pPr>
        <w:rPr>
          <w:rFonts w:ascii="Times New Roman" w:hAnsi="Times New Roman" w:cs="Times New Roman"/>
          <w:b/>
          <w:bCs/>
        </w:rPr>
      </w:pPr>
      <w:r w:rsidRPr="007B1735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9800C3">
        <w:rPr>
          <w:rFonts w:ascii="Times New Roman" w:hAnsi="Times New Roman" w:cs="Times New Roman"/>
          <w:b/>
          <w:bCs/>
        </w:rPr>
        <w:t>S</w:t>
      </w:r>
      <w:r w:rsidR="00924C16">
        <w:rPr>
          <w:rFonts w:ascii="Times New Roman" w:hAnsi="Times New Roman" w:cs="Times New Roman"/>
          <w:b/>
          <w:bCs/>
        </w:rPr>
        <w:t>1</w:t>
      </w:r>
      <w:r w:rsidRPr="007B1735">
        <w:rPr>
          <w:rFonts w:ascii="Times New Roman" w:hAnsi="Times New Roman" w:cs="Times New Roman"/>
          <w:b/>
          <w:bCs/>
        </w:rPr>
        <w:t>. Flowchart of study participants</w:t>
      </w:r>
    </w:p>
    <w:p w14:paraId="78028CB0" w14:textId="77777777" w:rsidR="007B1735" w:rsidRPr="007B1735" w:rsidRDefault="007B1735">
      <w:pPr>
        <w:rPr>
          <w:rFonts w:ascii="Times New Roman" w:hAnsi="Times New Roman" w:cs="Times New Roman"/>
          <w:b/>
          <w:bCs/>
        </w:rPr>
      </w:pPr>
    </w:p>
    <w:p w14:paraId="6F60CBD6" w14:textId="1D745A23" w:rsidR="003D6518" w:rsidRDefault="003D6518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A0DCC4" wp14:editId="359970D4">
                <wp:simplePos x="0" y="0"/>
                <wp:positionH relativeFrom="column">
                  <wp:posOffset>1912832</wp:posOffset>
                </wp:positionH>
                <wp:positionV relativeFrom="paragraph">
                  <wp:posOffset>109855</wp:posOffset>
                </wp:positionV>
                <wp:extent cx="2269067" cy="677334"/>
                <wp:effectExtent l="0" t="0" r="17145" b="889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9067" cy="677334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CF8077" w14:textId="5E6BD4F9" w:rsidR="003D6518" w:rsidRPr="00725DC8" w:rsidRDefault="00733C26" w:rsidP="00725DC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25DC8">
                              <w:rPr>
                                <w:rFonts w:ascii="Times New Roman" w:hAnsi="Times New Roman" w:cs="Times New Roman"/>
                              </w:rPr>
                              <w:t>Pa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rticipants</w:t>
                            </w:r>
                            <w:r w:rsidR="00725DC8" w:rsidRPr="00725DC8">
                              <w:rPr>
                                <w:rFonts w:ascii="Times New Roman" w:hAnsi="Times New Roman" w:cs="Times New Roman"/>
                              </w:rPr>
                              <w:t xml:space="preserve"> enrolled in baseline survey</w:t>
                            </w:r>
                            <w:r w:rsidR="00725DC8">
                              <w:rPr>
                                <w:rFonts w:ascii="Times New Roman" w:hAnsi="Times New Roman" w:cs="Times New Roman"/>
                              </w:rPr>
                              <w:t xml:space="preserve"> (N=45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A0DCC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50.6pt;margin-top:8.65pt;width:178.65pt;height:53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" fillcolor="white [3201]" strokecolor="black [3200]" strokeweight="1pt">
                <v:textbox>
                  <w:txbxContent>
                    <w:p w14:paraId="20CF8077" w14:textId="5E6BD4F9" w:rsidR="003D6518" w:rsidRPr="00725DC8" w:rsidRDefault="00733C26" w:rsidP="00725DC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725DC8">
                        <w:rPr>
                          <w:rFonts w:ascii="Times New Roman" w:hAnsi="Times New Roman" w:cs="Times New Roman"/>
                        </w:rPr>
                        <w:t>Pa</w:t>
                      </w:r>
                      <w:r>
                        <w:rPr>
                          <w:rFonts w:ascii="Times New Roman" w:hAnsi="Times New Roman" w:cs="Times New Roman"/>
                        </w:rPr>
                        <w:t>rticipants</w:t>
                      </w:r>
                      <w:r w:rsidR="00725DC8" w:rsidRPr="00725DC8">
                        <w:rPr>
                          <w:rFonts w:ascii="Times New Roman" w:hAnsi="Times New Roman" w:cs="Times New Roman"/>
                        </w:rPr>
                        <w:t xml:space="preserve"> enrolled in baseline survey</w:t>
                      </w:r>
                      <w:r w:rsidR="00725DC8">
                        <w:rPr>
                          <w:rFonts w:ascii="Times New Roman" w:hAnsi="Times New Roman" w:cs="Times New Roman"/>
                        </w:rPr>
                        <w:t xml:space="preserve"> (N=456)</w:t>
                      </w:r>
                    </w:p>
                  </w:txbxContent>
                </v:textbox>
              </v:shape>
            </w:pict>
          </mc:Fallback>
        </mc:AlternateContent>
      </w:r>
    </w:p>
    <w:p w14:paraId="07063BE9" w14:textId="77777777" w:rsidR="003D6518" w:rsidRDefault="003D6518"/>
    <w:p w14:paraId="68AA24FE" w14:textId="02CA48E6" w:rsidR="003D6518" w:rsidRDefault="003D6518"/>
    <w:p w14:paraId="255B50B6" w14:textId="76B38AD5" w:rsidR="003D6518" w:rsidRDefault="003D6518"/>
    <w:p w14:paraId="34F1881E" w14:textId="46C439FE" w:rsidR="003D6518" w:rsidRDefault="007B1735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8294720" wp14:editId="70F192D2">
                <wp:simplePos x="0" y="0"/>
                <wp:positionH relativeFrom="column">
                  <wp:posOffset>2997200</wp:posOffset>
                </wp:positionH>
                <wp:positionV relativeFrom="paragraph">
                  <wp:posOffset>26035</wp:posOffset>
                </wp:positionV>
                <wp:extent cx="0" cy="347345"/>
                <wp:effectExtent l="63500" t="0" r="38100" b="3365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73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93FBB7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236pt;margin-top:2.05pt;width:0;height:27.3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</w:p>
    <w:p w14:paraId="5CC5F906" w14:textId="65824046" w:rsidR="003D6518" w:rsidRDefault="003D6518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01D1D1" wp14:editId="10257ADD">
                <wp:simplePos x="0" y="0"/>
                <wp:positionH relativeFrom="column">
                  <wp:posOffset>1905000</wp:posOffset>
                </wp:positionH>
                <wp:positionV relativeFrom="paragraph">
                  <wp:posOffset>186902</wp:posOffset>
                </wp:positionV>
                <wp:extent cx="2268855" cy="676910"/>
                <wp:effectExtent l="0" t="0" r="17145" b="889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8855" cy="67691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9C49C5" w14:textId="45389383" w:rsidR="003D6518" w:rsidRDefault="00733C26" w:rsidP="003D65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D6518">
                              <w:rPr>
                                <w:rFonts w:ascii="Times New Roman" w:hAnsi="Times New Roman" w:cs="Times New Roman"/>
                              </w:rPr>
                              <w:t>Pa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rticipants</w:t>
                            </w:r>
                            <w:r w:rsidR="003D6518" w:rsidRPr="003D6518">
                              <w:rPr>
                                <w:rFonts w:ascii="Times New Roman" w:hAnsi="Times New Roman" w:cs="Times New Roman"/>
                              </w:rPr>
                              <w:t xml:space="preserve"> approached for </w:t>
                            </w:r>
                            <w:r w:rsidR="00725DC8">
                              <w:rPr>
                                <w:rFonts w:ascii="Times New Roman" w:hAnsi="Times New Roman" w:cs="Times New Roman"/>
                              </w:rPr>
                              <w:t>follow-up</w:t>
                            </w:r>
                            <w:r w:rsidR="003D6518" w:rsidRPr="003D6518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</w:p>
                          <w:p w14:paraId="7E4BEA0B" w14:textId="6EB2BEF1" w:rsidR="003D6518" w:rsidRPr="003D6518" w:rsidRDefault="003D6518" w:rsidP="003D65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D6518">
                              <w:rPr>
                                <w:rFonts w:ascii="Times New Roman" w:hAnsi="Times New Roman" w:cs="Times New Roman"/>
                              </w:rPr>
                              <w:t>N=</w:t>
                            </w:r>
                            <w:r w:rsidR="00725DC8">
                              <w:rPr>
                                <w:rFonts w:ascii="Times New Roman" w:hAnsi="Times New Roman" w:cs="Times New Roman"/>
                              </w:rPr>
                              <w:t>335</w:t>
                            </w:r>
                            <w:r w:rsidR="00EC5DD4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 w:rsidR="00725DC8">
                              <w:rPr>
                                <w:rFonts w:ascii="Times New Roman" w:hAnsi="Times New Roman" w:cs="Times New Roman"/>
                              </w:rPr>
                              <w:t>73.5</w:t>
                            </w:r>
                            <w:r w:rsidR="00EC5DD4">
                              <w:rPr>
                                <w:rFonts w:ascii="Times New Roman" w:hAnsi="Times New Roman" w:cs="Times New Roman"/>
                              </w:rPr>
                              <w:t>%)</w:t>
                            </w:r>
                          </w:p>
                          <w:p w14:paraId="6502B93E" w14:textId="77777777" w:rsidR="003D6518" w:rsidRDefault="003D6518" w:rsidP="003D651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01D1D1" id="Text Box 2" o:spid="_x0000_s1027" type="#_x0000_t202" style="position:absolute;margin-left:150pt;margin-top:14.7pt;width:178.65pt;height:53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" fillcolor="white [3201]" strokecolor="black [3200]" strokeweight="1pt">
                <v:textbox>
                  <w:txbxContent>
                    <w:p w14:paraId="429C49C5" w14:textId="45389383" w:rsidR="003D6518" w:rsidRDefault="00733C26" w:rsidP="003D651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D6518">
                        <w:rPr>
                          <w:rFonts w:ascii="Times New Roman" w:hAnsi="Times New Roman" w:cs="Times New Roman"/>
                        </w:rPr>
                        <w:t>Pa</w:t>
                      </w:r>
                      <w:r>
                        <w:rPr>
                          <w:rFonts w:ascii="Times New Roman" w:hAnsi="Times New Roman" w:cs="Times New Roman"/>
                        </w:rPr>
                        <w:t>rticipants</w:t>
                      </w:r>
                      <w:r w:rsidR="003D6518" w:rsidRPr="003D6518">
                        <w:rPr>
                          <w:rFonts w:ascii="Times New Roman" w:hAnsi="Times New Roman" w:cs="Times New Roman"/>
                        </w:rPr>
                        <w:t xml:space="preserve"> approached for </w:t>
                      </w:r>
                      <w:r w:rsidR="00725DC8">
                        <w:rPr>
                          <w:rFonts w:ascii="Times New Roman" w:hAnsi="Times New Roman" w:cs="Times New Roman"/>
                        </w:rPr>
                        <w:t>follow-up</w:t>
                      </w:r>
                      <w:r w:rsidR="003D6518" w:rsidRPr="003D6518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</w:p>
                    <w:p w14:paraId="7E4BEA0B" w14:textId="6EB2BEF1" w:rsidR="003D6518" w:rsidRPr="003D6518" w:rsidRDefault="003D6518" w:rsidP="003D651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D6518">
                        <w:rPr>
                          <w:rFonts w:ascii="Times New Roman" w:hAnsi="Times New Roman" w:cs="Times New Roman"/>
                        </w:rPr>
                        <w:t>N=</w:t>
                      </w:r>
                      <w:r w:rsidR="00725DC8">
                        <w:rPr>
                          <w:rFonts w:ascii="Times New Roman" w:hAnsi="Times New Roman" w:cs="Times New Roman"/>
                        </w:rPr>
                        <w:t>335</w:t>
                      </w:r>
                      <w:r w:rsidR="00EC5DD4"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r w:rsidR="00725DC8">
                        <w:rPr>
                          <w:rFonts w:ascii="Times New Roman" w:hAnsi="Times New Roman" w:cs="Times New Roman"/>
                        </w:rPr>
                        <w:t>73.5</w:t>
                      </w:r>
                      <w:r w:rsidR="00EC5DD4">
                        <w:rPr>
                          <w:rFonts w:ascii="Times New Roman" w:hAnsi="Times New Roman" w:cs="Times New Roman"/>
                        </w:rPr>
                        <w:t>%)</w:t>
                      </w:r>
                    </w:p>
                    <w:p w14:paraId="6502B93E" w14:textId="77777777" w:rsidR="003D6518" w:rsidRDefault="003D6518" w:rsidP="003D6518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77F0E4CE" w14:textId="3B106790" w:rsidR="00390670" w:rsidRDefault="00390670"/>
    <w:p w14:paraId="1E27B174" w14:textId="73CF6E01" w:rsidR="00390670" w:rsidRDefault="00390670"/>
    <w:p w14:paraId="685BA31F" w14:textId="6CD2FA23" w:rsidR="003D6518" w:rsidRDefault="003D6518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D8044BB" wp14:editId="7428CD02">
                <wp:simplePos x="0" y="0"/>
                <wp:positionH relativeFrom="column">
                  <wp:posOffset>4360333</wp:posOffset>
                </wp:positionH>
                <wp:positionV relativeFrom="paragraph">
                  <wp:posOffset>142240</wp:posOffset>
                </wp:positionV>
                <wp:extent cx="1498600" cy="508212"/>
                <wp:effectExtent l="0" t="0" r="12700" b="1270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8600" cy="508212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E828B1" w14:textId="299EF895" w:rsidR="003D6518" w:rsidRPr="003D6518" w:rsidRDefault="003D6518" w:rsidP="00733C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D6518">
                              <w:rPr>
                                <w:rFonts w:ascii="Times New Roman" w:hAnsi="Times New Roman" w:cs="Times New Roman"/>
                              </w:rPr>
                              <w:t xml:space="preserve">Patients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declined </w:t>
                            </w:r>
                            <w:r w:rsidR="00725DC8">
                              <w:rPr>
                                <w:rFonts w:ascii="Times New Roman" w:hAnsi="Times New Roman" w:cs="Times New Roman"/>
                              </w:rPr>
                              <w:t>follow-up</w:t>
                            </w:r>
                            <w:r w:rsidR="00733C26">
                              <w:rPr>
                                <w:rFonts w:ascii="Times New Roman" w:hAnsi="Times New Roman" w:cs="Times New Roman"/>
                              </w:rPr>
                              <w:t xml:space="preserve"> (n=4</w:t>
                            </w:r>
                            <w:r w:rsidR="0084665F"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  <w:r w:rsidR="00733C26">
                              <w:rPr>
                                <w:rFonts w:ascii="Times New Roman" w:hAnsi="Times New Roman" w:cs="Times New Roman"/>
                              </w:rPr>
                              <w:t xml:space="preserve">) </w:t>
                            </w:r>
                          </w:p>
                          <w:p w14:paraId="5B6DEE35" w14:textId="77777777" w:rsidR="003D6518" w:rsidRDefault="003D6518" w:rsidP="003D651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8044BB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8" type="#_x0000_t202" style="position:absolute;margin-left:343.35pt;margin-top:11.2pt;width:118pt;height:40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" fillcolor="white [3201]" strokecolor="black [3200]" strokeweight="1pt">
                <v:textbox>
                  <w:txbxContent>
                    <w:p w14:paraId="6EE828B1" w14:textId="299EF895" w:rsidR="003D6518" w:rsidRPr="003D6518" w:rsidRDefault="003D6518" w:rsidP="00733C2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D6518">
                        <w:rPr>
                          <w:rFonts w:ascii="Times New Roman" w:hAnsi="Times New Roman" w:cs="Times New Roman"/>
                        </w:rPr>
                        <w:t xml:space="preserve">Patients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declined </w:t>
                      </w:r>
                      <w:r w:rsidR="00725DC8">
                        <w:rPr>
                          <w:rFonts w:ascii="Times New Roman" w:hAnsi="Times New Roman" w:cs="Times New Roman"/>
                        </w:rPr>
                        <w:t>follow-up</w:t>
                      </w:r>
                      <w:r w:rsidR="00733C26">
                        <w:rPr>
                          <w:rFonts w:ascii="Times New Roman" w:hAnsi="Times New Roman" w:cs="Times New Roman"/>
                        </w:rPr>
                        <w:t xml:space="preserve"> (n=4</w:t>
                      </w:r>
                      <w:r w:rsidR="0084665F">
                        <w:rPr>
                          <w:rFonts w:ascii="Times New Roman" w:hAnsi="Times New Roman" w:cs="Times New Roman"/>
                        </w:rPr>
                        <w:t>5</w:t>
                      </w:r>
                      <w:r w:rsidR="00733C26">
                        <w:rPr>
                          <w:rFonts w:ascii="Times New Roman" w:hAnsi="Times New Roman" w:cs="Times New Roman"/>
                        </w:rPr>
                        <w:t xml:space="preserve">) </w:t>
                      </w:r>
                    </w:p>
                    <w:p w14:paraId="5B6DEE35" w14:textId="77777777" w:rsidR="003D6518" w:rsidRDefault="003D6518" w:rsidP="003D6518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3E4D8C95" w14:textId="7CBCE8C9" w:rsidR="003D6518" w:rsidRDefault="007B1735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1B70DDE" wp14:editId="3678165E">
                <wp:simplePos x="0" y="0"/>
                <wp:positionH relativeFrom="column">
                  <wp:posOffset>3039533</wp:posOffset>
                </wp:positionH>
                <wp:positionV relativeFrom="paragraph">
                  <wp:posOffset>120227</wp:posOffset>
                </wp:positionV>
                <wp:extent cx="0" cy="347556"/>
                <wp:effectExtent l="63500" t="0" r="38100" b="33655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755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CBF2E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239.35pt;margin-top:9.45pt;width:0;height:27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6752512E" w14:textId="333D5DBB" w:rsidR="003D6518" w:rsidRDefault="007B17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4419B82" wp14:editId="03F670E0">
                <wp:simplePos x="0" y="0"/>
                <wp:positionH relativeFrom="column">
                  <wp:posOffset>3035299</wp:posOffset>
                </wp:positionH>
                <wp:positionV relativeFrom="paragraph">
                  <wp:posOffset>70062</wp:posOffset>
                </wp:positionV>
                <wp:extent cx="1325033" cy="0"/>
                <wp:effectExtent l="0" t="63500" r="0" b="762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2503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035261" id="Straight Arrow Connector 13" o:spid="_x0000_s1026" type="#_x0000_t32" style="position:absolute;margin-left:239pt;margin-top:5.5pt;width:104.35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</w:p>
    <w:p w14:paraId="34245B08" w14:textId="4299A168" w:rsidR="003D6518" w:rsidRDefault="003D6518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BE08E6" wp14:editId="33AD0B22">
                <wp:simplePos x="0" y="0"/>
                <wp:positionH relativeFrom="column">
                  <wp:posOffset>1905000</wp:posOffset>
                </wp:positionH>
                <wp:positionV relativeFrom="paragraph">
                  <wp:posOffset>104775</wp:posOffset>
                </wp:positionV>
                <wp:extent cx="2268855" cy="676910"/>
                <wp:effectExtent l="0" t="0" r="17145" b="889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8855" cy="67691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CAD0D7" w14:textId="13483C00" w:rsidR="003D6518" w:rsidRDefault="003D6518" w:rsidP="003D65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nrolled patients</w:t>
                            </w:r>
                          </w:p>
                          <w:p w14:paraId="5FBAB62C" w14:textId="274D829C" w:rsidR="003D6518" w:rsidRPr="003D6518" w:rsidRDefault="003D6518" w:rsidP="003D65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D6518">
                              <w:rPr>
                                <w:rFonts w:ascii="Times New Roman" w:hAnsi="Times New Roman" w:cs="Times New Roman"/>
                              </w:rPr>
                              <w:t>N=</w:t>
                            </w:r>
                            <w:r w:rsidR="000F1A50">
                              <w:rPr>
                                <w:rFonts w:ascii="Times New Roman" w:hAnsi="Times New Roman" w:cs="Times New Roman"/>
                              </w:rPr>
                              <w:t>29</w:t>
                            </w:r>
                            <w:r w:rsidR="0084665F">
                              <w:rPr>
                                <w:rFonts w:ascii="Times New Roman" w:hAnsi="Times New Roman" w:cs="Times New Roman"/>
                              </w:rPr>
                              <w:t>0</w:t>
                            </w:r>
                            <w:r w:rsidR="00EC5DD4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 w:rsidR="0084665F">
                              <w:rPr>
                                <w:rFonts w:ascii="Times New Roman" w:hAnsi="Times New Roman" w:cs="Times New Roman"/>
                              </w:rPr>
                              <w:t>86.6</w:t>
                            </w:r>
                            <w:r w:rsidR="00EC5DD4">
                              <w:rPr>
                                <w:rFonts w:ascii="Times New Roman" w:hAnsi="Times New Roman" w:cs="Times New Roman"/>
                              </w:rPr>
                              <w:t>%)</w:t>
                            </w:r>
                          </w:p>
                          <w:p w14:paraId="18EBAFAC" w14:textId="77777777" w:rsidR="003D6518" w:rsidRDefault="003D6518" w:rsidP="003D651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BE08E6" id="Text Box 3" o:spid="_x0000_s1029" type="#_x0000_t202" style="position:absolute;margin-left:150pt;margin-top:8.25pt;width:178.65pt;height:53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" fillcolor="white [3201]" strokecolor="black [3200]" strokeweight="1pt">
                <v:textbox>
                  <w:txbxContent>
                    <w:p w14:paraId="60CAD0D7" w14:textId="13483C00" w:rsidR="003D6518" w:rsidRDefault="003D6518" w:rsidP="003D651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nrolled patients</w:t>
                      </w:r>
                    </w:p>
                    <w:p w14:paraId="5FBAB62C" w14:textId="274D829C" w:rsidR="003D6518" w:rsidRPr="003D6518" w:rsidRDefault="003D6518" w:rsidP="003D651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D6518">
                        <w:rPr>
                          <w:rFonts w:ascii="Times New Roman" w:hAnsi="Times New Roman" w:cs="Times New Roman"/>
                        </w:rPr>
                        <w:t>N=</w:t>
                      </w:r>
                      <w:r w:rsidR="000F1A50">
                        <w:rPr>
                          <w:rFonts w:ascii="Times New Roman" w:hAnsi="Times New Roman" w:cs="Times New Roman"/>
                        </w:rPr>
                        <w:t>29</w:t>
                      </w:r>
                      <w:r w:rsidR="0084665F">
                        <w:rPr>
                          <w:rFonts w:ascii="Times New Roman" w:hAnsi="Times New Roman" w:cs="Times New Roman"/>
                        </w:rPr>
                        <w:t>0</w:t>
                      </w:r>
                      <w:r w:rsidR="00EC5DD4"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r w:rsidR="0084665F">
                        <w:rPr>
                          <w:rFonts w:ascii="Times New Roman" w:hAnsi="Times New Roman" w:cs="Times New Roman"/>
                        </w:rPr>
                        <w:t>86.6</w:t>
                      </w:r>
                      <w:r w:rsidR="00EC5DD4">
                        <w:rPr>
                          <w:rFonts w:ascii="Times New Roman" w:hAnsi="Times New Roman" w:cs="Times New Roman"/>
                        </w:rPr>
                        <w:t>%)</w:t>
                      </w:r>
                    </w:p>
                    <w:p w14:paraId="18EBAFAC" w14:textId="77777777" w:rsidR="003D6518" w:rsidRDefault="003D6518" w:rsidP="003D6518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30E32A47" w14:textId="77777777" w:rsidR="003D6518" w:rsidRDefault="003D6518">
      <w:pPr>
        <w:rPr>
          <w:rFonts w:ascii="Times New Roman" w:hAnsi="Times New Roman" w:cs="Times New Roman"/>
        </w:rPr>
      </w:pPr>
    </w:p>
    <w:p w14:paraId="5A971E2E" w14:textId="77777777" w:rsidR="003D6518" w:rsidRDefault="003D6518">
      <w:pPr>
        <w:rPr>
          <w:rFonts w:ascii="Times New Roman" w:hAnsi="Times New Roman" w:cs="Times New Roman"/>
        </w:rPr>
      </w:pPr>
    </w:p>
    <w:p w14:paraId="77C6936B" w14:textId="77777777" w:rsidR="003D6518" w:rsidRDefault="003D6518">
      <w:pPr>
        <w:rPr>
          <w:rFonts w:ascii="Times New Roman" w:hAnsi="Times New Roman" w:cs="Times New Roman"/>
        </w:rPr>
      </w:pPr>
    </w:p>
    <w:p w14:paraId="17BB4B22" w14:textId="714EBC86" w:rsidR="003D6518" w:rsidRDefault="003D6518">
      <w:pPr>
        <w:rPr>
          <w:rFonts w:ascii="Times New Roman" w:hAnsi="Times New Roman" w:cs="Times New Roman"/>
        </w:rPr>
      </w:pPr>
    </w:p>
    <w:p w14:paraId="48D3EF74" w14:textId="53418306" w:rsidR="00390670" w:rsidRPr="003D6518" w:rsidRDefault="003D6518">
      <w:pPr>
        <w:rPr>
          <w:rFonts w:ascii="Times New Roman" w:hAnsi="Times New Roman" w:cs="Times New Roman"/>
        </w:rPr>
      </w:pPr>
      <w:r w:rsidRPr="003D6518">
        <w:rPr>
          <w:rFonts w:ascii="Times New Roman" w:hAnsi="Times New Roman" w:cs="Times New Roman"/>
        </w:rPr>
        <w:t xml:space="preserve"> </w:t>
      </w:r>
    </w:p>
    <w:p w14:paraId="0A302009" w14:textId="134C4DBB" w:rsidR="00390670" w:rsidRDefault="00390670"/>
    <w:p w14:paraId="43D4F753" w14:textId="5C20F76E" w:rsidR="00390670" w:rsidRDefault="00390670"/>
    <w:p w14:paraId="77C1245A" w14:textId="74A3465B" w:rsidR="00390670" w:rsidRDefault="00390670"/>
    <w:sectPr w:rsidR="00390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22F"/>
    <w:rsid w:val="00046C96"/>
    <w:rsid w:val="000649C0"/>
    <w:rsid w:val="00076644"/>
    <w:rsid w:val="000944CC"/>
    <w:rsid w:val="000B0D10"/>
    <w:rsid w:val="000E2839"/>
    <w:rsid w:val="000F1A50"/>
    <w:rsid w:val="001562ED"/>
    <w:rsid w:val="00260EAB"/>
    <w:rsid w:val="002D142D"/>
    <w:rsid w:val="00334C1C"/>
    <w:rsid w:val="00380EF7"/>
    <w:rsid w:val="00390670"/>
    <w:rsid w:val="003B7D03"/>
    <w:rsid w:val="003C332E"/>
    <w:rsid w:val="003C5D8B"/>
    <w:rsid w:val="003D6518"/>
    <w:rsid w:val="003E06C7"/>
    <w:rsid w:val="00404D17"/>
    <w:rsid w:val="004F4B90"/>
    <w:rsid w:val="005310B7"/>
    <w:rsid w:val="005952D4"/>
    <w:rsid w:val="005C31F6"/>
    <w:rsid w:val="00657CE7"/>
    <w:rsid w:val="00682056"/>
    <w:rsid w:val="006A1B6E"/>
    <w:rsid w:val="006C6DAD"/>
    <w:rsid w:val="00725DC8"/>
    <w:rsid w:val="00733C26"/>
    <w:rsid w:val="00770057"/>
    <w:rsid w:val="007B1735"/>
    <w:rsid w:val="007D16CF"/>
    <w:rsid w:val="0084665F"/>
    <w:rsid w:val="008A3C9A"/>
    <w:rsid w:val="008D0E1D"/>
    <w:rsid w:val="0090478E"/>
    <w:rsid w:val="00911EA0"/>
    <w:rsid w:val="00924BE5"/>
    <w:rsid w:val="00924C16"/>
    <w:rsid w:val="00942EFC"/>
    <w:rsid w:val="00954C42"/>
    <w:rsid w:val="00966DDB"/>
    <w:rsid w:val="009800C3"/>
    <w:rsid w:val="009B7FB0"/>
    <w:rsid w:val="009C56DD"/>
    <w:rsid w:val="00A202F7"/>
    <w:rsid w:val="00A250F0"/>
    <w:rsid w:val="00A4436C"/>
    <w:rsid w:val="00AA4060"/>
    <w:rsid w:val="00B30F86"/>
    <w:rsid w:val="00B764E6"/>
    <w:rsid w:val="00BA70E7"/>
    <w:rsid w:val="00C93267"/>
    <w:rsid w:val="00C97097"/>
    <w:rsid w:val="00CB49DC"/>
    <w:rsid w:val="00CB5B2C"/>
    <w:rsid w:val="00CC522F"/>
    <w:rsid w:val="00CF6F4D"/>
    <w:rsid w:val="00D271E9"/>
    <w:rsid w:val="00D344DB"/>
    <w:rsid w:val="00D36296"/>
    <w:rsid w:val="00D370D7"/>
    <w:rsid w:val="00D579CD"/>
    <w:rsid w:val="00DD57B7"/>
    <w:rsid w:val="00E12897"/>
    <w:rsid w:val="00EC5DD4"/>
    <w:rsid w:val="00F56F5A"/>
    <w:rsid w:val="00F607A8"/>
    <w:rsid w:val="00FD7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03D76"/>
  <w15:chartTrackingRefBased/>
  <w15:docId w15:val="{405D5DDC-764D-0D40-8762-40190A18C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52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4C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4C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4C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C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C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A11EF8-2EEE-A246-82CA-3F3E79C248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h, Kartik</dc:creator>
  <cp:keywords/>
  <dc:description/>
  <cp:lastModifiedBy>Venkatesh, Kartik</cp:lastModifiedBy>
  <cp:revision>5</cp:revision>
  <dcterms:created xsi:type="dcterms:W3CDTF">2022-03-23T18:00:00Z</dcterms:created>
  <dcterms:modified xsi:type="dcterms:W3CDTF">2022-03-24T03:18:00Z</dcterms:modified>
</cp:coreProperties>
</file>